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728" w:rsidRDefault="00154E32">
      <w:pPr>
        <w:rPr>
          <w:b/>
        </w:rPr>
      </w:pPr>
      <w:r>
        <w:rPr>
          <w:b/>
        </w:rPr>
        <w:t>Dataset 1</w:t>
      </w:r>
      <w:r w:rsidR="0082197D">
        <w:rPr>
          <w:b/>
        </w:rPr>
        <w:t xml:space="preserve">: List of genes </w:t>
      </w:r>
      <w:r w:rsidR="00C33745">
        <w:rPr>
          <w:b/>
        </w:rPr>
        <w:t xml:space="preserve">with altered expression </w:t>
      </w:r>
      <w:r w:rsidR="0082197D">
        <w:rPr>
          <w:b/>
        </w:rPr>
        <w:t>by HNRNPH1 siRNA in RMS cells</w:t>
      </w:r>
    </w:p>
    <w:p w:rsidR="0082197D" w:rsidRDefault="0082197D">
      <w:pPr>
        <w:rPr>
          <w:b/>
        </w:rPr>
      </w:pPr>
    </w:p>
    <w:p w:rsidR="0082197D" w:rsidRPr="008C6728" w:rsidRDefault="00154E32">
      <w:r>
        <w:rPr>
          <w:b/>
        </w:rPr>
        <w:t>Dataset 2</w:t>
      </w:r>
      <w:r w:rsidR="0082197D">
        <w:rPr>
          <w:b/>
        </w:rPr>
        <w:t xml:space="preserve">: List </w:t>
      </w:r>
      <w:bookmarkStart w:id="0" w:name="_GoBack"/>
      <w:bookmarkEnd w:id="0"/>
      <w:r w:rsidR="0082197D">
        <w:rPr>
          <w:b/>
        </w:rPr>
        <w:t>of genes with altered exon junction</w:t>
      </w:r>
      <w:r w:rsidR="00014C45" w:rsidRPr="00014C45">
        <w:t xml:space="preserve"> </w:t>
      </w:r>
      <w:r w:rsidR="00014C45" w:rsidRPr="00014C45">
        <w:rPr>
          <w:b/>
        </w:rPr>
        <w:t>by HNRNPH1 siRNA</w:t>
      </w:r>
      <w:r w:rsidR="0082197D">
        <w:rPr>
          <w:b/>
        </w:rPr>
        <w:t xml:space="preserve"> in RMS cells</w:t>
      </w:r>
    </w:p>
    <w:sectPr w:rsidR="0082197D" w:rsidRPr="008C6728" w:rsidSect="00413512">
      <w:pgSz w:w="12240" w:h="15840" w:code="1"/>
      <w:pgMar w:top="720" w:right="720" w:bottom="720" w:left="720" w:header="461" w:footer="461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728"/>
    <w:rsid w:val="00014C45"/>
    <w:rsid w:val="000C38D4"/>
    <w:rsid w:val="00154E32"/>
    <w:rsid w:val="00243FF8"/>
    <w:rsid w:val="00413512"/>
    <w:rsid w:val="006F580E"/>
    <w:rsid w:val="0082197D"/>
    <w:rsid w:val="008C6728"/>
    <w:rsid w:val="009E7AC8"/>
    <w:rsid w:val="00A513BE"/>
    <w:rsid w:val="00C33745"/>
    <w:rsid w:val="00FB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2D927-A1FD-4857-9ED5-C95776981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SJCRH</Company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SJCRH</dc:creator>
  <cp:keywords/>
  <dc:description/>
  <cp:lastModifiedBy>Chen, Taosheng</cp:lastModifiedBy>
  <cp:revision>6</cp:revision>
  <dcterms:created xsi:type="dcterms:W3CDTF">2017-09-12T20:00:00Z</dcterms:created>
  <dcterms:modified xsi:type="dcterms:W3CDTF">2017-09-26T18:21:00Z</dcterms:modified>
</cp:coreProperties>
</file>